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A834F4" w14:textId="77777777" w:rsidR="00D95A0E" w:rsidRDefault="00765B3A">
      <w:r>
        <w:t>Supplementary Material</w:t>
      </w:r>
      <w:bookmarkStart w:id="0" w:name="_GoBack"/>
      <w:bookmarkEnd w:id="0"/>
    </w:p>
    <w:p w14:paraId="3B04748B" w14:textId="77777777" w:rsidR="00765B3A" w:rsidRDefault="00765B3A"/>
    <w:p w14:paraId="34F7D4A9" w14:textId="77777777" w:rsidR="00765B3A" w:rsidRDefault="00765B3A">
      <w:pPr>
        <w:rPr>
          <w:b/>
        </w:rPr>
      </w:pPr>
      <w:r w:rsidRPr="00765B3A">
        <w:rPr>
          <w:b/>
        </w:rPr>
        <w:t xml:space="preserve">Mobile </w:t>
      </w:r>
      <w:proofErr w:type="gramStart"/>
      <w:r w:rsidRPr="00765B3A">
        <w:rPr>
          <w:b/>
        </w:rPr>
        <w:t>phone based</w:t>
      </w:r>
      <w:proofErr w:type="gramEnd"/>
      <w:r w:rsidRPr="00765B3A">
        <w:rPr>
          <w:b/>
        </w:rPr>
        <w:t xml:space="preserve"> surveillance for animal disease in rural communities: implications for detection of zoonoses spillover</w:t>
      </w:r>
    </w:p>
    <w:p w14:paraId="22A61AE8" w14:textId="77777777" w:rsidR="00765B3A" w:rsidRDefault="00765B3A">
      <w:pPr>
        <w:rPr>
          <w:b/>
        </w:rPr>
      </w:pPr>
    </w:p>
    <w:p w14:paraId="59630302" w14:textId="77777777" w:rsidR="00765B3A" w:rsidRDefault="00765B3A">
      <w:r>
        <w:t>Thumbi et al</w:t>
      </w:r>
    </w:p>
    <w:p w14:paraId="46773D91" w14:textId="77777777" w:rsidR="00765B3A" w:rsidRDefault="00765B3A"/>
    <w:p w14:paraId="6781B558" w14:textId="77777777" w:rsidR="00765B3A" w:rsidRDefault="00765B3A"/>
    <w:p w14:paraId="7616F0B8" w14:textId="067EE79F" w:rsidR="000B3EC9" w:rsidRDefault="000B3EC9">
      <w:r>
        <w:t>Supplementary Table 1</w:t>
      </w:r>
      <w:r w:rsidR="00A130F6">
        <w:t xml:space="preserve">: </w:t>
      </w:r>
      <w:r w:rsidR="00D729E8">
        <w:t>Results of univariable analysis showing o</w:t>
      </w:r>
      <w:r w:rsidR="00A130F6">
        <w:t>dd ratios</w:t>
      </w:r>
      <w:r w:rsidRPr="00FC6B8E">
        <w:t xml:space="preserve"> of reporting illness and death through the toll-free number compared to through routine household surveys by livestock species.</w:t>
      </w:r>
    </w:p>
    <w:p w14:paraId="691DB76E" w14:textId="77777777" w:rsidR="000B3EC9" w:rsidRDefault="000B3EC9"/>
    <w:tbl>
      <w:tblPr>
        <w:tblW w:w="9560" w:type="dxa"/>
        <w:tblLook w:val="04A0" w:firstRow="1" w:lastRow="0" w:firstColumn="1" w:lastColumn="0" w:noHBand="0" w:noVBand="1"/>
      </w:tblPr>
      <w:tblGrid>
        <w:gridCol w:w="4520"/>
        <w:gridCol w:w="1560"/>
        <w:gridCol w:w="1720"/>
        <w:gridCol w:w="1760"/>
      </w:tblGrid>
      <w:tr w:rsidR="000B3EC9" w:rsidRPr="000B3EC9" w14:paraId="5163D49D" w14:textId="77777777" w:rsidTr="000B3EC9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2E914" w14:textId="77777777" w:rsidR="000B3EC9" w:rsidRPr="000B3EC9" w:rsidRDefault="000B3EC9" w:rsidP="000B3EC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4703E" w14:textId="77777777" w:rsidR="000B3EC9" w:rsidRPr="000B3EC9" w:rsidRDefault="000B3EC9" w:rsidP="000B3E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Estimat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2DB67" w14:textId="77777777" w:rsidR="000B3EC9" w:rsidRPr="000B3EC9" w:rsidRDefault="000B3EC9" w:rsidP="000B3E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Lower CI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7F94C" w14:textId="77777777" w:rsidR="000B3EC9" w:rsidRPr="000B3EC9" w:rsidRDefault="000B3EC9" w:rsidP="000B3E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Upper CI</w:t>
            </w:r>
          </w:p>
        </w:tc>
      </w:tr>
      <w:tr w:rsidR="000B3EC9" w:rsidRPr="000B3EC9" w14:paraId="443375F5" w14:textId="77777777" w:rsidTr="000B3EC9">
        <w:trPr>
          <w:trHeight w:val="320"/>
        </w:trPr>
        <w:tc>
          <w:tcPr>
            <w:tcW w:w="4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7C8C" w14:textId="77777777" w:rsidR="000B3EC9" w:rsidRPr="000B3EC9" w:rsidRDefault="000B3EC9" w:rsidP="000B3EC9">
            <w:pPr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Reports of illnes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0E2F" w14:textId="77777777" w:rsidR="000B3EC9" w:rsidRPr="000B3EC9" w:rsidRDefault="000B3EC9" w:rsidP="000B3EC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D65A" w14:textId="77777777" w:rsidR="000B3EC9" w:rsidRPr="000B3EC9" w:rsidRDefault="000B3EC9" w:rsidP="000B3EC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F3CA" w14:textId="77777777" w:rsidR="000B3EC9" w:rsidRPr="000B3EC9" w:rsidRDefault="000B3EC9" w:rsidP="000B3EC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3EC9" w:rsidRPr="000B3EC9" w14:paraId="17A45634" w14:textId="77777777" w:rsidTr="000B3EC9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0F39" w14:textId="77777777" w:rsidR="000B3EC9" w:rsidRPr="000B3EC9" w:rsidRDefault="000B3EC9" w:rsidP="000B3E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Toll-free number (all specie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C1AB" w14:textId="77777777" w:rsidR="000B3EC9" w:rsidRPr="000B3EC9" w:rsidRDefault="000B3EC9" w:rsidP="000B3E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14.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8D4B" w14:textId="77777777" w:rsidR="000B3EC9" w:rsidRPr="000B3EC9" w:rsidRDefault="000B3EC9" w:rsidP="000B3E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12.8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5DB9" w14:textId="77777777" w:rsidR="000B3EC9" w:rsidRPr="000B3EC9" w:rsidRDefault="000B3EC9" w:rsidP="000B3E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17.1</w:t>
            </w:r>
          </w:p>
        </w:tc>
      </w:tr>
      <w:tr w:rsidR="000B3EC9" w:rsidRPr="000B3EC9" w14:paraId="011D996A" w14:textId="77777777" w:rsidTr="000B3EC9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D41F" w14:textId="77777777" w:rsidR="000B3EC9" w:rsidRPr="000B3EC9" w:rsidRDefault="000B3EC9" w:rsidP="000B3EC9">
            <w:pPr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By species (toll-fre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6AD4" w14:textId="77777777" w:rsidR="000B3EC9" w:rsidRPr="000B3EC9" w:rsidRDefault="000B3EC9" w:rsidP="000B3EC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F805" w14:textId="77777777" w:rsidR="000B3EC9" w:rsidRPr="000B3EC9" w:rsidRDefault="000B3EC9" w:rsidP="000B3EC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A9B7" w14:textId="77777777" w:rsidR="000B3EC9" w:rsidRPr="000B3EC9" w:rsidRDefault="000B3EC9" w:rsidP="000B3EC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3EC9" w:rsidRPr="000B3EC9" w14:paraId="43FC9A8E" w14:textId="77777777" w:rsidTr="000B3EC9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395E" w14:textId="77777777" w:rsidR="000B3EC9" w:rsidRPr="000B3EC9" w:rsidRDefault="000B3EC9" w:rsidP="000B3E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Catt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BE64" w14:textId="77777777" w:rsidR="000B3EC9" w:rsidRPr="000B3EC9" w:rsidRDefault="000B3EC9" w:rsidP="000B3E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2.</w:t>
            </w:r>
            <w:r w:rsidR="00A130F6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CF35" w14:textId="77777777" w:rsidR="000B3EC9" w:rsidRPr="000B3EC9" w:rsidRDefault="000B3EC9" w:rsidP="000B3E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E5AB" w14:textId="77777777" w:rsidR="000B3EC9" w:rsidRPr="000B3EC9" w:rsidRDefault="000B3EC9" w:rsidP="000B3E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</w:tr>
      <w:tr w:rsidR="000B3EC9" w:rsidRPr="000B3EC9" w14:paraId="086DEC99" w14:textId="77777777" w:rsidTr="000B3EC9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045D" w14:textId="77777777" w:rsidR="000B3EC9" w:rsidRPr="000B3EC9" w:rsidRDefault="000B3EC9" w:rsidP="000B3E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Goa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4844" w14:textId="77777777" w:rsidR="000B3EC9" w:rsidRPr="000B3EC9" w:rsidRDefault="000B3EC9" w:rsidP="000B3E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226E" w14:textId="77777777" w:rsidR="000B3EC9" w:rsidRPr="000B3EC9" w:rsidRDefault="000B3EC9" w:rsidP="000B3E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CBF8" w14:textId="77777777" w:rsidR="000B3EC9" w:rsidRPr="000B3EC9" w:rsidRDefault="000B3EC9" w:rsidP="000B3E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</w:tr>
      <w:tr w:rsidR="000B3EC9" w:rsidRPr="000B3EC9" w14:paraId="14D9EB67" w14:textId="77777777" w:rsidTr="000B3EC9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54AA" w14:textId="77777777" w:rsidR="000B3EC9" w:rsidRPr="000B3EC9" w:rsidRDefault="000B3EC9" w:rsidP="000B3E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Shee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E89C" w14:textId="77777777" w:rsidR="000B3EC9" w:rsidRPr="000B3EC9" w:rsidRDefault="000B3EC9" w:rsidP="000B3E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1.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5D0C" w14:textId="77777777" w:rsidR="000B3EC9" w:rsidRPr="000B3EC9" w:rsidRDefault="000B3EC9" w:rsidP="000B3E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6DED" w14:textId="77777777" w:rsidR="000B3EC9" w:rsidRPr="000B3EC9" w:rsidRDefault="000B3EC9" w:rsidP="000B3E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2.03</w:t>
            </w:r>
          </w:p>
        </w:tc>
      </w:tr>
      <w:tr w:rsidR="000B3EC9" w:rsidRPr="000B3EC9" w14:paraId="76199199" w14:textId="77777777" w:rsidTr="000B3EC9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7AC8" w14:textId="77777777" w:rsidR="000B3EC9" w:rsidRPr="000B3EC9" w:rsidRDefault="000B3EC9" w:rsidP="000B3EC9">
            <w:pPr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Reports of dea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EC26" w14:textId="77777777" w:rsidR="000B3EC9" w:rsidRPr="000B3EC9" w:rsidRDefault="000B3EC9" w:rsidP="000B3EC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4F10" w14:textId="77777777" w:rsidR="000B3EC9" w:rsidRPr="000B3EC9" w:rsidRDefault="000B3EC9" w:rsidP="000B3EC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E9D0" w14:textId="77777777" w:rsidR="000B3EC9" w:rsidRPr="000B3EC9" w:rsidRDefault="000B3EC9" w:rsidP="000B3EC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3EC9" w:rsidRPr="000B3EC9" w14:paraId="6C582887" w14:textId="77777777" w:rsidTr="000B3EC9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8DE5" w14:textId="77777777" w:rsidR="000B3EC9" w:rsidRPr="000B3EC9" w:rsidRDefault="000B3EC9" w:rsidP="000B3E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Toll-free number (all specie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7903" w14:textId="77777777" w:rsidR="000B3EC9" w:rsidRPr="000B3EC9" w:rsidRDefault="000B3EC9" w:rsidP="000B3E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345E" w14:textId="77777777" w:rsidR="000B3EC9" w:rsidRPr="000B3EC9" w:rsidRDefault="000B3EC9" w:rsidP="000B3E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D08A" w14:textId="77777777" w:rsidR="000B3EC9" w:rsidRPr="000B3EC9" w:rsidRDefault="000B3EC9" w:rsidP="000B3E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0B3EC9" w:rsidRPr="000B3EC9" w14:paraId="6457150C" w14:textId="77777777" w:rsidTr="000B3EC9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C08D" w14:textId="77777777" w:rsidR="000B3EC9" w:rsidRPr="000B3EC9" w:rsidRDefault="000B3EC9" w:rsidP="000B3EC9">
            <w:pPr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By species (toll-fre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9E4A" w14:textId="77777777" w:rsidR="000B3EC9" w:rsidRPr="000B3EC9" w:rsidRDefault="000B3EC9" w:rsidP="000B3EC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5826" w14:textId="77777777" w:rsidR="000B3EC9" w:rsidRPr="000B3EC9" w:rsidRDefault="000B3EC9" w:rsidP="000B3EC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666D" w14:textId="77777777" w:rsidR="000B3EC9" w:rsidRPr="000B3EC9" w:rsidRDefault="000B3EC9" w:rsidP="000B3EC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3EC9" w:rsidRPr="000B3EC9" w14:paraId="7CF19008" w14:textId="77777777" w:rsidTr="000B3EC9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6910" w14:textId="77777777" w:rsidR="000B3EC9" w:rsidRPr="000B3EC9" w:rsidRDefault="000B3EC9" w:rsidP="000B3E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Catt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9235" w14:textId="77777777" w:rsidR="000B3EC9" w:rsidRPr="000B3EC9" w:rsidRDefault="000B3EC9" w:rsidP="000B3E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DDC8" w14:textId="77777777" w:rsidR="000B3EC9" w:rsidRPr="000B3EC9" w:rsidRDefault="000B3EC9" w:rsidP="000B3E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3C63" w14:textId="77777777" w:rsidR="000B3EC9" w:rsidRPr="000B3EC9" w:rsidRDefault="000B3EC9" w:rsidP="000B3E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</w:tr>
      <w:tr w:rsidR="000B3EC9" w:rsidRPr="000B3EC9" w14:paraId="39A29307" w14:textId="77777777" w:rsidTr="000B3EC9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7CAA" w14:textId="77777777" w:rsidR="000B3EC9" w:rsidRPr="000B3EC9" w:rsidRDefault="000B3EC9" w:rsidP="000B3E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Goa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660A" w14:textId="77777777" w:rsidR="000B3EC9" w:rsidRPr="000B3EC9" w:rsidRDefault="000B3EC9" w:rsidP="000B3E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7723" w14:textId="77777777" w:rsidR="000B3EC9" w:rsidRPr="000B3EC9" w:rsidRDefault="000B3EC9" w:rsidP="000B3E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2399" w14:textId="77777777" w:rsidR="000B3EC9" w:rsidRPr="000B3EC9" w:rsidRDefault="000B3EC9" w:rsidP="000B3E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  <w:tr w:rsidR="000B3EC9" w:rsidRPr="000B3EC9" w14:paraId="2CE70E22" w14:textId="77777777" w:rsidTr="000B3EC9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4358" w14:textId="77777777" w:rsidR="000B3EC9" w:rsidRPr="000B3EC9" w:rsidRDefault="000B3EC9" w:rsidP="000B3E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Shee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4B9A" w14:textId="77777777" w:rsidR="000B3EC9" w:rsidRPr="000B3EC9" w:rsidRDefault="000B3EC9" w:rsidP="000B3E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3B79" w14:textId="77777777" w:rsidR="000B3EC9" w:rsidRPr="000B3EC9" w:rsidRDefault="000B3EC9" w:rsidP="000B3E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536B" w14:textId="77777777" w:rsidR="000B3EC9" w:rsidRPr="000B3EC9" w:rsidRDefault="000B3EC9" w:rsidP="000B3E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0B3EC9" w:rsidRPr="000B3EC9" w14:paraId="19A705FB" w14:textId="77777777" w:rsidTr="000B3EC9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F529" w14:textId="77777777" w:rsidR="000B3EC9" w:rsidRPr="000B3EC9" w:rsidRDefault="000B3EC9" w:rsidP="000B3E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Chick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F252" w14:textId="77777777" w:rsidR="000B3EC9" w:rsidRPr="000B3EC9" w:rsidRDefault="000B3EC9" w:rsidP="000B3E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181F" w14:textId="77777777" w:rsidR="000B3EC9" w:rsidRPr="000B3EC9" w:rsidRDefault="000B3EC9" w:rsidP="000B3E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190D" w14:textId="77777777" w:rsidR="000B3EC9" w:rsidRPr="000B3EC9" w:rsidRDefault="000B3EC9" w:rsidP="000B3E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0B3EC9" w:rsidRPr="000B3EC9" w14:paraId="6F65D220" w14:textId="77777777" w:rsidTr="00126057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D3B23" w14:textId="77777777" w:rsidR="000B3EC9" w:rsidRPr="000B3EC9" w:rsidRDefault="000B3EC9" w:rsidP="000B3E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Chick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27619" w14:textId="77777777" w:rsidR="000B3EC9" w:rsidRPr="000B3EC9" w:rsidRDefault="000B3EC9" w:rsidP="000B3E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96264" w14:textId="77777777" w:rsidR="000B3EC9" w:rsidRPr="000B3EC9" w:rsidRDefault="000B3EC9" w:rsidP="000B3E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070D8" w14:textId="77777777" w:rsidR="000B3EC9" w:rsidRPr="000B3EC9" w:rsidRDefault="000B3EC9" w:rsidP="000B3E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3EC9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</w:tbl>
    <w:p w14:paraId="303B16A7" w14:textId="77777777" w:rsidR="000B3EC9" w:rsidRDefault="000B3EC9"/>
    <w:p w14:paraId="65E0D66A" w14:textId="77777777" w:rsidR="00126057" w:rsidRDefault="00126057"/>
    <w:p w14:paraId="7D8E80DD" w14:textId="38FA042F" w:rsidR="00126057" w:rsidRPr="000D532B" w:rsidRDefault="00126057" w:rsidP="00126057">
      <w:pPr>
        <w:spacing w:line="276" w:lineRule="auto"/>
        <w:jc w:val="both"/>
      </w:pPr>
      <w:r>
        <w:t>Supplementary Table 2</w:t>
      </w:r>
      <w:r w:rsidR="00A130F6">
        <w:t xml:space="preserve">: </w:t>
      </w:r>
      <w:r w:rsidR="00D729E8">
        <w:t>Results of univariable analysis showing o</w:t>
      </w:r>
      <w:r w:rsidR="00A130F6">
        <w:t>dd ratios</w:t>
      </w:r>
      <w:r w:rsidRPr="00FC6B8E">
        <w:t xml:space="preserve"> of reporting different disease syndromes among livestock species using the mobile phone-based surveillance system compared to routine household visits.</w:t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2920"/>
        <w:gridCol w:w="1880"/>
        <w:gridCol w:w="1740"/>
        <w:gridCol w:w="1740"/>
      </w:tblGrid>
      <w:tr w:rsidR="00126057" w:rsidRPr="00126057" w14:paraId="1BA7A277" w14:textId="77777777" w:rsidTr="00126057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28EC0" w14:textId="77777777" w:rsidR="00126057" w:rsidRPr="00126057" w:rsidRDefault="00126057" w:rsidP="0012605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B4E51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Estimat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848DA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Lower CI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F9B59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Upper CI</w:t>
            </w:r>
          </w:p>
        </w:tc>
      </w:tr>
      <w:tr w:rsidR="00126057" w:rsidRPr="00126057" w14:paraId="561FC869" w14:textId="77777777" w:rsidTr="00126057">
        <w:trPr>
          <w:trHeight w:val="320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6FE6" w14:textId="77777777" w:rsidR="00126057" w:rsidRPr="00126057" w:rsidRDefault="00126057" w:rsidP="00126057">
            <w:pPr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Cattle syndrome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74AA" w14:textId="77777777" w:rsidR="00126057" w:rsidRPr="00126057" w:rsidRDefault="00126057" w:rsidP="0012605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7ABF" w14:textId="77777777" w:rsidR="00126057" w:rsidRPr="00126057" w:rsidRDefault="00126057" w:rsidP="001260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B4D2" w14:textId="77777777" w:rsidR="00126057" w:rsidRPr="00126057" w:rsidRDefault="00126057" w:rsidP="001260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6057" w:rsidRPr="00126057" w14:paraId="15FE759A" w14:textId="77777777" w:rsidTr="00126057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422F" w14:textId="77777777" w:rsidR="00126057" w:rsidRPr="00126057" w:rsidRDefault="00126057" w:rsidP="001260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Reproductiv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B6FB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6D9D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DCE0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1.28</w:t>
            </w:r>
          </w:p>
        </w:tc>
      </w:tr>
      <w:tr w:rsidR="00126057" w:rsidRPr="00126057" w14:paraId="782D5489" w14:textId="77777777" w:rsidTr="00126057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4652" w14:textId="77777777" w:rsidR="00126057" w:rsidRPr="00126057" w:rsidRDefault="00126057" w:rsidP="001260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Respirator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AC87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1.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90BC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4008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1.45</w:t>
            </w:r>
          </w:p>
        </w:tc>
      </w:tr>
      <w:tr w:rsidR="00126057" w:rsidRPr="00126057" w14:paraId="6AE75E43" w14:textId="77777777" w:rsidTr="00126057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FF9B" w14:textId="77777777" w:rsidR="00126057" w:rsidRPr="00126057" w:rsidRDefault="00126057" w:rsidP="001260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Digestiv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D69D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1.8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483D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1.6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01BB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2.15</w:t>
            </w:r>
          </w:p>
        </w:tc>
      </w:tr>
      <w:tr w:rsidR="00126057" w:rsidRPr="00126057" w14:paraId="287FC3B1" w14:textId="77777777" w:rsidTr="00126057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2FCB" w14:textId="77777777" w:rsidR="00126057" w:rsidRPr="00126057" w:rsidRDefault="00126057" w:rsidP="001260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Urogenit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5789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2.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05FA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1.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0E2D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4.32</w:t>
            </w:r>
          </w:p>
        </w:tc>
      </w:tr>
      <w:tr w:rsidR="00126057" w:rsidRPr="00126057" w14:paraId="6C050832" w14:textId="77777777" w:rsidTr="00126057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3424" w14:textId="77777777" w:rsidR="00126057" w:rsidRPr="00126057" w:rsidRDefault="00126057" w:rsidP="001260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Musculoskelet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36EC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E083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E744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1.19</w:t>
            </w:r>
          </w:p>
        </w:tc>
      </w:tr>
      <w:tr w:rsidR="00126057" w:rsidRPr="00126057" w14:paraId="20887E6A" w14:textId="77777777" w:rsidTr="00126057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66F8" w14:textId="77777777" w:rsidR="00126057" w:rsidRPr="00126057" w:rsidRDefault="00126057" w:rsidP="001260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Nervou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F4DB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81AC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971A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</w:tr>
      <w:tr w:rsidR="00126057" w:rsidRPr="00126057" w14:paraId="7F252D76" w14:textId="77777777" w:rsidTr="00126057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644D" w14:textId="77777777" w:rsidR="00126057" w:rsidRPr="00126057" w:rsidRDefault="00126057" w:rsidP="001260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Udd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B5DE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BB98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AE07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</w:tr>
      <w:tr w:rsidR="00126057" w:rsidRPr="00126057" w14:paraId="01D76ACF" w14:textId="77777777" w:rsidTr="00126057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0FC9" w14:textId="77777777" w:rsidR="00126057" w:rsidRPr="00126057" w:rsidRDefault="00126057" w:rsidP="001260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lastRenderedPageBreak/>
              <w:t>Ski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7F0A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877D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8C9F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</w:tr>
      <w:tr w:rsidR="00126057" w:rsidRPr="00126057" w14:paraId="7DE30275" w14:textId="77777777" w:rsidTr="00126057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3FC5" w14:textId="77777777" w:rsidR="00126057" w:rsidRPr="00126057" w:rsidRDefault="00126057" w:rsidP="001260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Abortion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47BB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8F47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4F11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5.27</w:t>
            </w:r>
          </w:p>
        </w:tc>
      </w:tr>
      <w:tr w:rsidR="00126057" w:rsidRPr="00126057" w14:paraId="16C0B313" w14:textId="77777777" w:rsidTr="00126057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470E" w14:textId="77777777" w:rsidR="00126057" w:rsidRPr="00126057" w:rsidRDefault="00126057" w:rsidP="00126057">
            <w:pPr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Goat syndrom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A3FF" w14:textId="77777777" w:rsidR="00126057" w:rsidRPr="00126057" w:rsidRDefault="00126057" w:rsidP="0012605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6B85" w14:textId="77777777" w:rsidR="00126057" w:rsidRPr="00126057" w:rsidRDefault="00126057" w:rsidP="001260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86C9" w14:textId="77777777" w:rsidR="00126057" w:rsidRPr="00126057" w:rsidRDefault="00126057" w:rsidP="001260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6057" w:rsidRPr="00126057" w14:paraId="30B5FAD1" w14:textId="77777777" w:rsidTr="00126057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A2A9" w14:textId="77777777" w:rsidR="00126057" w:rsidRPr="00126057" w:rsidRDefault="00126057" w:rsidP="001260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Reproductiv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2786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42E2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8DAC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</w:tr>
      <w:tr w:rsidR="00126057" w:rsidRPr="00126057" w14:paraId="3547EE06" w14:textId="77777777" w:rsidTr="00126057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FD04" w14:textId="77777777" w:rsidR="00126057" w:rsidRPr="00126057" w:rsidRDefault="00126057" w:rsidP="001260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Respirator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5B2C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5CDC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2E67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1.09</w:t>
            </w:r>
          </w:p>
        </w:tc>
      </w:tr>
      <w:tr w:rsidR="00126057" w:rsidRPr="00126057" w14:paraId="4579605E" w14:textId="77777777" w:rsidTr="00126057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3665" w14:textId="77777777" w:rsidR="00126057" w:rsidRPr="00126057" w:rsidRDefault="00126057" w:rsidP="001260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Digestiv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8ED7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1.4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B941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1.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C2DC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1.82</w:t>
            </w:r>
          </w:p>
        </w:tc>
      </w:tr>
      <w:tr w:rsidR="00126057" w:rsidRPr="00126057" w14:paraId="09AE2BCF" w14:textId="77777777" w:rsidTr="00126057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C5F2" w14:textId="77777777" w:rsidR="00126057" w:rsidRPr="00126057" w:rsidRDefault="00126057" w:rsidP="001260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Urogenit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BFEA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1.6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362C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F85E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4.86</w:t>
            </w:r>
          </w:p>
        </w:tc>
      </w:tr>
      <w:tr w:rsidR="00126057" w:rsidRPr="00126057" w14:paraId="69847D65" w14:textId="77777777" w:rsidTr="00126057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48C3" w14:textId="77777777" w:rsidR="00126057" w:rsidRPr="00126057" w:rsidRDefault="00126057" w:rsidP="001260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Musculoskelet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5342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1.4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CC8B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A180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2.21</w:t>
            </w:r>
          </w:p>
        </w:tc>
      </w:tr>
      <w:tr w:rsidR="00126057" w:rsidRPr="00126057" w14:paraId="1CC19678" w14:textId="77777777" w:rsidTr="00126057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79FD" w14:textId="77777777" w:rsidR="00126057" w:rsidRPr="00126057" w:rsidRDefault="00126057" w:rsidP="001260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Nervou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A0C7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2.2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98CF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1.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FE9C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4.79</w:t>
            </w:r>
          </w:p>
        </w:tc>
      </w:tr>
      <w:tr w:rsidR="00126057" w:rsidRPr="00126057" w14:paraId="0FF795BE" w14:textId="77777777" w:rsidTr="00126057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2D5E" w14:textId="77777777" w:rsidR="00126057" w:rsidRPr="00126057" w:rsidRDefault="00126057" w:rsidP="001260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Ski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5CB1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E191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6DD7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1.42</w:t>
            </w:r>
          </w:p>
        </w:tc>
      </w:tr>
      <w:tr w:rsidR="00126057" w:rsidRPr="00126057" w14:paraId="209EF886" w14:textId="77777777" w:rsidTr="00126057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5C30" w14:textId="77777777" w:rsidR="00126057" w:rsidRPr="00126057" w:rsidRDefault="00126057" w:rsidP="001260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Abortion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5FD4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F8F2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26D9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</w:tr>
      <w:tr w:rsidR="00126057" w:rsidRPr="00126057" w14:paraId="1CECE79C" w14:textId="77777777" w:rsidTr="00126057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EE2C" w14:textId="77777777" w:rsidR="00126057" w:rsidRPr="00126057" w:rsidRDefault="00126057" w:rsidP="00126057">
            <w:pPr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Sheep syndrom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CF05" w14:textId="77777777" w:rsidR="00126057" w:rsidRPr="00126057" w:rsidRDefault="00126057" w:rsidP="0012605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E622" w14:textId="77777777" w:rsidR="00126057" w:rsidRPr="00126057" w:rsidRDefault="00126057" w:rsidP="001260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6EBC" w14:textId="77777777" w:rsidR="00126057" w:rsidRPr="00126057" w:rsidRDefault="00126057" w:rsidP="001260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6057" w:rsidRPr="00126057" w14:paraId="7341791D" w14:textId="77777777" w:rsidTr="00126057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FFD2" w14:textId="77777777" w:rsidR="00126057" w:rsidRPr="00126057" w:rsidRDefault="00126057" w:rsidP="001260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Reproductiv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0550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A8B9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B92A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1.56</w:t>
            </w:r>
          </w:p>
        </w:tc>
      </w:tr>
      <w:tr w:rsidR="00126057" w:rsidRPr="00126057" w14:paraId="3A64ED6B" w14:textId="77777777" w:rsidTr="00126057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4D37" w14:textId="77777777" w:rsidR="00126057" w:rsidRPr="00126057" w:rsidRDefault="00126057" w:rsidP="001260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Respirator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FE3D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3A08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36DF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</w:tr>
      <w:tr w:rsidR="00126057" w:rsidRPr="00126057" w14:paraId="6DD8EAA1" w14:textId="77777777" w:rsidTr="00126057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E4A2" w14:textId="77777777" w:rsidR="00126057" w:rsidRPr="00126057" w:rsidRDefault="00126057" w:rsidP="001260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Digestiv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EE9F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4.9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2673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3.7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D7B4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6.57</w:t>
            </w:r>
          </w:p>
        </w:tc>
      </w:tr>
      <w:tr w:rsidR="00126057" w:rsidRPr="00126057" w14:paraId="38AFAA57" w14:textId="77777777" w:rsidTr="00126057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2550" w14:textId="77777777" w:rsidR="00126057" w:rsidRPr="00126057" w:rsidRDefault="00126057" w:rsidP="001260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Urogenit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4D98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4.4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B0C2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FC16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81.45</w:t>
            </w:r>
          </w:p>
        </w:tc>
      </w:tr>
      <w:tr w:rsidR="00126057" w:rsidRPr="00126057" w14:paraId="0A6FE0A1" w14:textId="77777777" w:rsidTr="00126057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96FC" w14:textId="77777777" w:rsidR="00126057" w:rsidRPr="00126057" w:rsidRDefault="00126057" w:rsidP="001260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Musculoskelet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110C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1.3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C87B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0FB2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2.47</w:t>
            </w:r>
          </w:p>
        </w:tc>
      </w:tr>
      <w:tr w:rsidR="00126057" w:rsidRPr="00126057" w14:paraId="3607B4B5" w14:textId="77777777" w:rsidTr="00126057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467A" w14:textId="77777777" w:rsidR="00126057" w:rsidRPr="00126057" w:rsidRDefault="00126057" w:rsidP="001260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Nervou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5C75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9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DFCD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1.9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A4F9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162.7</w:t>
            </w:r>
          </w:p>
        </w:tc>
      </w:tr>
      <w:tr w:rsidR="00126057" w:rsidRPr="00126057" w14:paraId="02CD7D58" w14:textId="77777777" w:rsidTr="00126057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4BD5" w14:textId="77777777" w:rsidR="00126057" w:rsidRPr="00126057" w:rsidRDefault="00126057" w:rsidP="001260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Ski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208A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3922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8F84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</w:tr>
      <w:tr w:rsidR="00126057" w:rsidRPr="00126057" w14:paraId="555CB765" w14:textId="77777777" w:rsidTr="00126057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E49E6" w14:textId="77777777" w:rsidR="00126057" w:rsidRPr="00126057" w:rsidRDefault="00126057" w:rsidP="001260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Abortion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5C77B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2C31B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39B62" w14:textId="77777777" w:rsidR="00126057" w:rsidRPr="00126057" w:rsidRDefault="00126057" w:rsidP="0012605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6057">
              <w:rPr>
                <w:rFonts w:ascii="Calibri" w:eastAsia="Times New Roman" w:hAnsi="Calibri" w:cs="Times New Roman"/>
                <w:color w:val="000000"/>
              </w:rPr>
              <w:t>2.49</w:t>
            </w:r>
          </w:p>
        </w:tc>
      </w:tr>
    </w:tbl>
    <w:p w14:paraId="60F491C1" w14:textId="77777777" w:rsidR="00126057" w:rsidRPr="00765B3A" w:rsidRDefault="00126057"/>
    <w:sectPr w:rsidR="00126057" w:rsidRPr="00765B3A" w:rsidSect="000B51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B3A"/>
    <w:rsid w:val="000B3EC9"/>
    <w:rsid w:val="000B51A2"/>
    <w:rsid w:val="00126057"/>
    <w:rsid w:val="00202B78"/>
    <w:rsid w:val="0022775A"/>
    <w:rsid w:val="004A1B4A"/>
    <w:rsid w:val="00765B3A"/>
    <w:rsid w:val="00874B90"/>
    <w:rsid w:val="009859F6"/>
    <w:rsid w:val="009903D2"/>
    <w:rsid w:val="00A130F6"/>
    <w:rsid w:val="00AF53B0"/>
    <w:rsid w:val="00D729E8"/>
    <w:rsid w:val="00D95A0E"/>
    <w:rsid w:val="00E51FEA"/>
    <w:rsid w:val="00E62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29464"/>
  <w15:chartTrackingRefBased/>
  <w15:docId w15:val="{08BD9C60-9375-9440-A8DF-C02A8243D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651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5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angi, Thumbi</dc:creator>
  <cp:keywords/>
  <dc:description/>
  <cp:lastModifiedBy>Mwangi, Thumbi</cp:lastModifiedBy>
  <cp:revision>2</cp:revision>
  <dcterms:created xsi:type="dcterms:W3CDTF">2019-03-28T17:42:00Z</dcterms:created>
  <dcterms:modified xsi:type="dcterms:W3CDTF">2019-03-28T17:42:00Z</dcterms:modified>
</cp:coreProperties>
</file>